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21E1D" w14:textId="1975798A" w:rsidR="00A807CD" w:rsidRPr="008E5035" w:rsidRDefault="008E5035" w:rsidP="008E5035">
      <w:pPr>
        <w:jc w:val="center"/>
        <w:rPr>
          <w:b/>
        </w:rPr>
      </w:pPr>
      <w:r w:rsidRPr="008E5035">
        <w:rPr>
          <w:b/>
        </w:rPr>
        <w:t>Supplementary Table S1</w:t>
      </w:r>
    </w:p>
    <w:p w14:paraId="2F415347" w14:textId="77777777" w:rsidR="008E5035" w:rsidRDefault="008E50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07CD" w14:paraId="196BFB31" w14:textId="77777777" w:rsidTr="00A807CD">
        <w:tc>
          <w:tcPr>
            <w:tcW w:w="2254" w:type="dxa"/>
          </w:tcPr>
          <w:p w14:paraId="7399F082" w14:textId="77777777" w:rsidR="00A807CD" w:rsidRPr="004C2AAA" w:rsidRDefault="00A807CD">
            <w:pPr>
              <w:rPr>
                <w:b/>
              </w:rPr>
            </w:pPr>
            <w:r w:rsidRPr="004C2AAA">
              <w:rPr>
                <w:b/>
              </w:rPr>
              <w:t>Case</w:t>
            </w:r>
          </w:p>
        </w:tc>
        <w:tc>
          <w:tcPr>
            <w:tcW w:w="2254" w:type="dxa"/>
          </w:tcPr>
          <w:p w14:paraId="5340F86B" w14:textId="280A4F07" w:rsidR="00AB5DF0" w:rsidRPr="004C2AAA" w:rsidRDefault="00A807CD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1</w:t>
            </w:r>
          </w:p>
        </w:tc>
        <w:tc>
          <w:tcPr>
            <w:tcW w:w="2254" w:type="dxa"/>
          </w:tcPr>
          <w:p w14:paraId="0DF3CF60" w14:textId="2E868DFF" w:rsidR="00AB5DF0" w:rsidRPr="004C2AAA" w:rsidRDefault="00A807CD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2</w:t>
            </w:r>
          </w:p>
        </w:tc>
        <w:tc>
          <w:tcPr>
            <w:tcW w:w="2254" w:type="dxa"/>
          </w:tcPr>
          <w:p w14:paraId="75192BC4" w14:textId="77777777" w:rsidR="00AB5DF0" w:rsidRPr="004C2AAA" w:rsidRDefault="00A807CD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3</w:t>
            </w:r>
          </w:p>
          <w:p w14:paraId="2A0EEB77" w14:textId="1D0F7571" w:rsidR="004C2AAA" w:rsidRPr="004C2AAA" w:rsidRDefault="004C2AAA" w:rsidP="004C2AAA">
            <w:pPr>
              <w:jc w:val="center"/>
              <w:rPr>
                <w:b/>
              </w:rPr>
            </w:pPr>
          </w:p>
        </w:tc>
      </w:tr>
      <w:tr w:rsidR="001328B3" w14:paraId="34213578" w14:textId="77777777" w:rsidTr="00A807CD">
        <w:tc>
          <w:tcPr>
            <w:tcW w:w="2254" w:type="dxa"/>
          </w:tcPr>
          <w:p w14:paraId="5E903ACD" w14:textId="58F99097" w:rsidR="001328B3" w:rsidRPr="004C2AAA" w:rsidRDefault="0085234F" w:rsidP="004C2AAA">
            <w:pPr>
              <w:jc w:val="center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2254" w:type="dxa"/>
          </w:tcPr>
          <w:p w14:paraId="50210868" w14:textId="65CA2766" w:rsidR="001328B3" w:rsidRDefault="001328B3" w:rsidP="001328B3">
            <w:r>
              <w:t>White British</w:t>
            </w:r>
          </w:p>
        </w:tc>
        <w:tc>
          <w:tcPr>
            <w:tcW w:w="2254" w:type="dxa"/>
          </w:tcPr>
          <w:p w14:paraId="3DFD1427" w14:textId="7A9FF6C0" w:rsidR="001328B3" w:rsidRDefault="001328B3" w:rsidP="001328B3">
            <w:r>
              <w:t>White British</w:t>
            </w:r>
          </w:p>
        </w:tc>
        <w:tc>
          <w:tcPr>
            <w:tcW w:w="2254" w:type="dxa"/>
          </w:tcPr>
          <w:p w14:paraId="24C852E7" w14:textId="17565371" w:rsidR="001328B3" w:rsidRDefault="001328B3" w:rsidP="001328B3">
            <w:r>
              <w:t>White British</w:t>
            </w:r>
          </w:p>
        </w:tc>
      </w:tr>
      <w:tr w:rsidR="00A807CD" w14:paraId="0D0FDAD8" w14:textId="77777777" w:rsidTr="00A807CD">
        <w:tc>
          <w:tcPr>
            <w:tcW w:w="2254" w:type="dxa"/>
          </w:tcPr>
          <w:p w14:paraId="790D165B" w14:textId="5CC69CD7" w:rsidR="00A807CD" w:rsidRPr="004C2AAA" w:rsidRDefault="001328B3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History of long-standing sun-exposure</w:t>
            </w:r>
          </w:p>
        </w:tc>
        <w:tc>
          <w:tcPr>
            <w:tcW w:w="2254" w:type="dxa"/>
          </w:tcPr>
          <w:p w14:paraId="061F9221" w14:textId="07D25DAB" w:rsidR="00A807CD" w:rsidRDefault="001328B3">
            <w:r>
              <w:t>Some occupational exposure</w:t>
            </w:r>
          </w:p>
        </w:tc>
        <w:tc>
          <w:tcPr>
            <w:tcW w:w="2254" w:type="dxa"/>
          </w:tcPr>
          <w:p w14:paraId="0435B337" w14:textId="4DF2E75B" w:rsidR="00A807CD" w:rsidRDefault="001328B3">
            <w:r>
              <w:t>Not particular</w:t>
            </w:r>
          </w:p>
        </w:tc>
        <w:tc>
          <w:tcPr>
            <w:tcW w:w="2254" w:type="dxa"/>
          </w:tcPr>
          <w:p w14:paraId="1B28F370" w14:textId="2BBAC92D" w:rsidR="00A807CD" w:rsidRDefault="001328B3">
            <w:r>
              <w:t>Not particular</w:t>
            </w:r>
          </w:p>
        </w:tc>
      </w:tr>
      <w:tr w:rsidR="001328B3" w14:paraId="370D1153" w14:textId="77777777" w:rsidTr="00A807CD">
        <w:tc>
          <w:tcPr>
            <w:tcW w:w="2254" w:type="dxa"/>
          </w:tcPr>
          <w:p w14:paraId="6B862449" w14:textId="4A7BDB8A" w:rsidR="001328B3" w:rsidRPr="004C2AAA" w:rsidRDefault="001328B3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Initial staging</w:t>
            </w:r>
          </w:p>
          <w:p w14:paraId="344B4B10" w14:textId="4F83D46C" w:rsidR="001328B3" w:rsidRPr="004C2AAA" w:rsidRDefault="001328B3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(N and M)</w:t>
            </w:r>
          </w:p>
        </w:tc>
        <w:tc>
          <w:tcPr>
            <w:tcW w:w="2254" w:type="dxa"/>
          </w:tcPr>
          <w:p w14:paraId="478B804D" w14:textId="12713301" w:rsidR="001328B3" w:rsidRDefault="001328B3" w:rsidP="001328B3">
            <w:r>
              <w:t>Not documented</w:t>
            </w:r>
          </w:p>
        </w:tc>
        <w:tc>
          <w:tcPr>
            <w:tcW w:w="2254" w:type="dxa"/>
          </w:tcPr>
          <w:p w14:paraId="4DC5DB7E" w14:textId="7F5BB4C8" w:rsidR="001328B3" w:rsidRDefault="001328B3" w:rsidP="001328B3">
            <w:r>
              <w:t>N0M0</w:t>
            </w:r>
          </w:p>
        </w:tc>
        <w:tc>
          <w:tcPr>
            <w:tcW w:w="2254" w:type="dxa"/>
          </w:tcPr>
          <w:p w14:paraId="3A826297" w14:textId="7B8DAB08" w:rsidR="001328B3" w:rsidRDefault="001328B3" w:rsidP="001328B3">
            <w:r>
              <w:t>N0M0</w:t>
            </w:r>
          </w:p>
        </w:tc>
      </w:tr>
      <w:tr w:rsidR="001328B3" w14:paraId="78AD1327" w14:textId="77777777" w:rsidTr="00A807CD">
        <w:tc>
          <w:tcPr>
            <w:tcW w:w="2254" w:type="dxa"/>
          </w:tcPr>
          <w:p w14:paraId="0B5E6829" w14:textId="11242599" w:rsidR="001328B3" w:rsidRPr="004C2AAA" w:rsidRDefault="001328B3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Sentinel lymph node localisation</w:t>
            </w:r>
          </w:p>
        </w:tc>
        <w:tc>
          <w:tcPr>
            <w:tcW w:w="2254" w:type="dxa"/>
          </w:tcPr>
          <w:p w14:paraId="3FCE998D" w14:textId="00A41A9C" w:rsidR="001328B3" w:rsidRDefault="001328B3" w:rsidP="001328B3">
            <w:r>
              <w:t>Declined</w:t>
            </w:r>
          </w:p>
        </w:tc>
        <w:tc>
          <w:tcPr>
            <w:tcW w:w="2254" w:type="dxa"/>
          </w:tcPr>
          <w:p w14:paraId="73E599F3" w14:textId="5DA68EB4" w:rsidR="001328B3" w:rsidRDefault="001328B3" w:rsidP="001328B3">
            <w:r>
              <w:t>Not undertaken</w:t>
            </w:r>
          </w:p>
        </w:tc>
        <w:tc>
          <w:tcPr>
            <w:tcW w:w="2254" w:type="dxa"/>
          </w:tcPr>
          <w:p w14:paraId="4A4FF66A" w14:textId="7B963D8D" w:rsidR="001328B3" w:rsidRDefault="00533D44" w:rsidP="001328B3">
            <w:r>
              <w:t>Yes</w:t>
            </w:r>
          </w:p>
        </w:tc>
      </w:tr>
      <w:tr w:rsidR="001328B3" w14:paraId="78665EC6" w14:textId="77777777" w:rsidTr="00A807CD">
        <w:tc>
          <w:tcPr>
            <w:tcW w:w="2254" w:type="dxa"/>
          </w:tcPr>
          <w:p w14:paraId="22C4A66C" w14:textId="01EAF7A3" w:rsidR="001328B3" w:rsidRPr="004C2AAA" w:rsidRDefault="001328B3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FDG-PET-scan</w:t>
            </w:r>
            <w:r w:rsidR="004E2377" w:rsidRPr="004C2AAA">
              <w:rPr>
                <w:b/>
              </w:rPr>
              <w:t xml:space="preserve"> at initial diagnosis</w:t>
            </w:r>
          </w:p>
        </w:tc>
        <w:tc>
          <w:tcPr>
            <w:tcW w:w="2254" w:type="dxa"/>
          </w:tcPr>
          <w:p w14:paraId="6D313C66" w14:textId="6F0CD530" w:rsidR="001328B3" w:rsidRDefault="001328B3" w:rsidP="001328B3">
            <w:r>
              <w:t>No</w:t>
            </w:r>
          </w:p>
        </w:tc>
        <w:tc>
          <w:tcPr>
            <w:tcW w:w="2254" w:type="dxa"/>
          </w:tcPr>
          <w:p w14:paraId="7B1CB0DD" w14:textId="5A5B7963" w:rsidR="001328B3" w:rsidRDefault="001328B3" w:rsidP="001328B3">
            <w:r>
              <w:t>No</w:t>
            </w:r>
          </w:p>
        </w:tc>
        <w:tc>
          <w:tcPr>
            <w:tcW w:w="2254" w:type="dxa"/>
          </w:tcPr>
          <w:p w14:paraId="16B9FE88" w14:textId="177D94A3" w:rsidR="001328B3" w:rsidRDefault="004E2377" w:rsidP="001328B3">
            <w:r>
              <w:t>No</w:t>
            </w:r>
          </w:p>
        </w:tc>
      </w:tr>
      <w:tr w:rsidR="00506372" w14:paraId="61D647C5" w14:textId="77777777" w:rsidTr="00A807CD">
        <w:tc>
          <w:tcPr>
            <w:tcW w:w="2254" w:type="dxa"/>
          </w:tcPr>
          <w:p w14:paraId="0A4EDB0D" w14:textId="32E8CD21" w:rsidR="00506372" w:rsidRPr="004C2AAA" w:rsidRDefault="00506372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 xml:space="preserve">Excised margins at diagnosis </w:t>
            </w:r>
            <w:r w:rsidRPr="004C2AAA">
              <w:rPr>
                <w:b/>
              </w:rPr>
              <w:br/>
            </w:r>
          </w:p>
        </w:tc>
        <w:tc>
          <w:tcPr>
            <w:tcW w:w="2254" w:type="dxa"/>
          </w:tcPr>
          <w:p w14:paraId="0E3644C9" w14:textId="31107A50" w:rsidR="00506372" w:rsidRDefault="00506372" w:rsidP="00506372">
            <w:r>
              <w:t xml:space="preserve">Margins involved – </w:t>
            </w:r>
            <w:r w:rsidRPr="00AB5DF0">
              <w:t>Patient decl</w:t>
            </w:r>
            <w:r>
              <w:t>ined</w:t>
            </w:r>
            <w:r w:rsidRPr="00AB5DF0">
              <w:t xml:space="preserve"> WLE</w:t>
            </w:r>
            <w:r>
              <w:t xml:space="preserve"> and follow up</w:t>
            </w:r>
          </w:p>
        </w:tc>
        <w:tc>
          <w:tcPr>
            <w:tcW w:w="2254" w:type="dxa"/>
          </w:tcPr>
          <w:p w14:paraId="6E2D90BE" w14:textId="77777777" w:rsidR="00506372" w:rsidRDefault="00506372" w:rsidP="00506372">
            <w:r>
              <w:t>Margins negative</w:t>
            </w:r>
          </w:p>
          <w:p w14:paraId="52F99C4C" w14:textId="2EFA9D8D" w:rsidR="00506372" w:rsidRDefault="00506372" w:rsidP="00506372"/>
        </w:tc>
        <w:tc>
          <w:tcPr>
            <w:tcW w:w="2254" w:type="dxa"/>
          </w:tcPr>
          <w:p w14:paraId="4CEE022D" w14:textId="6516BC90" w:rsidR="00506372" w:rsidRPr="00506372" w:rsidRDefault="00506372" w:rsidP="00506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Margins involved</w:t>
            </w:r>
          </w:p>
        </w:tc>
      </w:tr>
      <w:tr w:rsidR="00506372" w14:paraId="6EC7CB3A" w14:textId="77777777" w:rsidTr="00A807CD">
        <w:tc>
          <w:tcPr>
            <w:tcW w:w="2254" w:type="dxa"/>
          </w:tcPr>
          <w:p w14:paraId="748C3F15" w14:textId="0CA22B81" w:rsidR="00506372" w:rsidRPr="004C2AAA" w:rsidRDefault="00506372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Systemic treatment</w:t>
            </w:r>
          </w:p>
        </w:tc>
        <w:tc>
          <w:tcPr>
            <w:tcW w:w="2254" w:type="dxa"/>
          </w:tcPr>
          <w:p w14:paraId="435D05C2" w14:textId="166D3301" w:rsidR="00506372" w:rsidRDefault="00506372" w:rsidP="00506372">
            <w:r>
              <w:t>No</w:t>
            </w:r>
          </w:p>
        </w:tc>
        <w:tc>
          <w:tcPr>
            <w:tcW w:w="2254" w:type="dxa"/>
          </w:tcPr>
          <w:p w14:paraId="62B2CA80" w14:textId="764A5D8A" w:rsidR="00506372" w:rsidRDefault="00506372" w:rsidP="00506372">
            <w:r>
              <w:t>No</w:t>
            </w:r>
          </w:p>
        </w:tc>
        <w:tc>
          <w:tcPr>
            <w:tcW w:w="2254" w:type="dxa"/>
          </w:tcPr>
          <w:p w14:paraId="000F8757" w14:textId="603127ED" w:rsidR="00506372" w:rsidRDefault="00506372" w:rsidP="00506372">
            <w:r>
              <w:rPr>
                <w:rFonts w:eastAsia="Times New Roman"/>
                <w:color w:val="000000"/>
                <w:sz w:val="20"/>
                <w:szCs w:val="20"/>
              </w:rPr>
              <w:t xml:space="preserve">Yes, 2 cycles of immunotherapy with ipilimumab </w:t>
            </w:r>
            <w:r w:rsidR="004D0B90">
              <w:rPr>
                <w:rFonts w:eastAsia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ivolumab</w:t>
            </w:r>
          </w:p>
        </w:tc>
      </w:tr>
      <w:tr w:rsidR="00506372" w14:paraId="62149106" w14:textId="77777777" w:rsidTr="00A807CD">
        <w:tc>
          <w:tcPr>
            <w:tcW w:w="2254" w:type="dxa"/>
          </w:tcPr>
          <w:p w14:paraId="01CC59E0" w14:textId="446BBCB2" w:rsidR="00506372" w:rsidRPr="004C2AAA" w:rsidRDefault="00506372" w:rsidP="004C2AAA">
            <w:pPr>
              <w:jc w:val="center"/>
              <w:rPr>
                <w:b/>
              </w:rPr>
            </w:pPr>
            <w:r w:rsidRPr="004C2AAA">
              <w:rPr>
                <w:b/>
              </w:rPr>
              <w:t>Follow-up</w:t>
            </w:r>
          </w:p>
        </w:tc>
        <w:tc>
          <w:tcPr>
            <w:tcW w:w="2254" w:type="dxa"/>
          </w:tcPr>
          <w:p w14:paraId="510EA339" w14:textId="15660E9F" w:rsidR="00506372" w:rsidRDefault="00506372" w:rsidP="00506372">
            <w:r>
              <w:t>Declined follow up</w:t>
            </w:r>
          </w:p>
        </w:tc>
        <w:tc>
          <w:tcPr>
            <w:tcW w:w="2254" w:type="dxa"/>
          </w:tcPr>
          <w:p w14:paraId="3242F11D" w14:textId="6A3D0425" w:rsidR="00506372" w:rsidRDefault="00506372" w:rsidP="00506372">
            <w:r>
              <w:t>Regular follow up for 5 years</w:t>
            </w:r>
            <w:r w:rsidR="00B815D6">
              <w:t>. Returned to surveillance after SB metastasis.</w:t>
            </w:r>
            <w:bookmarkStart w:id="0" w:name="_GoBack"/>
            <w:bookmarkEnd w:id="0"/>
          </w:p>
        </w:tc>
        <w:tc>
          <w:tcPr>
            <w:tcW w:w="2254" w:type="dxa"/>
          </w:tcPr>
          <w:p w14:paraId="2DD867D8" w14:textId="1565D4AB" w:rsidR="00506372" w:rsidRDefault="00506372" w:rsidP="00506372">
            <w:r>
              <w:t xml:space="preserve">Regular follow up </w:t>
            </w:r>
            <w:r w:rsidR="0085234F">
              <w:t xml:space="preserve">– still under </w:t>
            </w:r>
            <w:r w:rsidR="004D0B90">
              <w:t>surveillance</w:t>
            </w:r>
          </w:p>
        </w:tc>
      </w:tr>
    </w:tbl>
    <w:p w14:paraId="4A0C7EED" w14:textId="4AC47302" w:rsidR="00A807CD" w:rsidRDefault="00A807CD"/>
    <w:p w14:paraId="6D7CDF54" w14:textId="28EB300E" w:rsidR="008E5035" w:rsidRDefault="008E5035">
      <w:r>
        <w:t>Supplementary table S1 - Clinical details for each case at the time of diagnosis.</w:t>
      </w:r>
    </w:p>
    <w:sectPr w:rsidR="008E5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7CD"/>
    <w:rsid w:val="001328B3"/>
    <w:rsid w:val="001F22E2"/>
    <w:rsid w:val="004C2AAA"/>
    <w:rsid w:val="004D0B90"/>
    <w:rsid w:val="004E2377"/>
    <w:rsid w:val="00506372"/>
    <w:rsid w:val="00533D44"/>
    <w:rsid w:val="00583924"/>
    <w:rsid w:val="006F5028"/>
    <w:rsid w:val="0085234F"/>
    <w:rsid w:val="00867BFD"/>
    <w:rsid w:val="008E5035"/>
    <w:rsid w:val="008E5AF8"/>
    <w:rsid w:val="00A807CD"/>
    <w:rsid w:val="00AB5DF0"/>
    <w:rsid w:val="00AD726C"/>
    <w:rsid w:val="00B815D6"/>
    <w:rsid w:val="00C61244"/>
    <w:rsid w:val="00C6778E"/>
    <w:rsid w:val="00E0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B2AC"/>
  <w15:chartTrackingRefBased/>
  <w15:docId w15:val="{8564B18B-0AF2-42C4-BA88-0B0F930A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328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328B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32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28B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D0B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2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6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 (Cambridge University Hospital)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ler, Timothy</dc:creator>
  <cp:keywords/>
  <dc:description/>
  <cp:lastModifiedBy>Microsoft Office User</cp:lastModifiedBy>
  <cp:revision>3</cp:revision>
  <dcterms:created xsi:type="dcterms:W3CDTF">2022-05-16T20:56:00Z</dcterms:created>
  <dcterms:modified xsi:type="dcterms:W3CDTF">2022-05-16T21:05:00Z</dcterms:modified>
</cp:coreProperties>
</file>